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C43C50" w:rsidR="000035D5" w:rsidRDefault="000035D5">
                            <w:r>
                              <w:t xml:space="preserve">Reported on page number: </w:t>
                            </w:r>
                            <w:r w:rsidR="00077880">
                              <w:t>20 and 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DC43C50" w:rsidR="000035D5" w:rsidRDefault="000035D5">
                      <w:r>
                        <w:t xml:space="preserve">Reported on page number: </w:t>
                      </w:r>
                      <w:r w:rsidR="00077880">
                        <w:t>20 and 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BB8A038" w14:textId="77777777" w:rsidR="00077880" w:rsidRDefault="000035D5" w:rsidP="00077880">
                            <w:r>
                              <w:t xml:space="preserve">Reported on page number: </w:t>
                            </w:r>
                            <w:r w:rsidR="00077880">
                              <w:t>There have been no deviations from the study protocol.</w:t>
                            </w:r>
                          </w:p>
                          <w:p w14:paraId="19E6DEB8" w14:textId="64E75DE2"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2BB8A038" w14:textId="77777777" w:rsidR="00077880" w:rsidRDefault="000035D5" w:rsidP="00077880">
                      <w:r>
                        <w:t xml:space="preserve">Reported on page number: </w:t>
                      </w:r>
                      <w:r w:rsidR="00077880">
                        <w:t>There have been no deviations from the study protocol.</w:t>
                      </w:r>
                    </w:p>
                    <w:p w14:paraId="19E6DEB8" w14:textId="64E75DE2" w:rsidR="000035D5" w:rsidRDefault="000035D5" w:rsidP="000035D5"/>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E827DF" w14:textId="77777777" w:rsidR="00077880" w:rsidRPr="00A93909" w:rsidRDefault="00077880" w:rsidP="00077880">
                            <w:pPr>
                              <w:rPr>
                                <w:lang w:val="en-GB"/>
                              </w:rPr>
                            </w:pPr>
                            <w:r>
                              <w:rPr>
                                <w:lang w:val="en-GB"/>
                              </w:rPr>
                              <w:t>The study involved local collaborators. As they did not meet the PLOS’ criteria to be included as authors, they are all named in the acknowledgements.</w:t>
                            </w:r>
                          </w:p>
                          <w:p w14:paraId="41AE696F" w14:textId="77777777" w:rsidR="000035D5" w:rsidRPr="0007788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28E827DF" w14:textId="77777777" w:rsidR="00077880" w:rsidRPr="00A93909" w:rsidRDefault="00077880" w:rsidP="00077880">
                      <w:pPr>
                        <w:rPr>
                          <w:lang w:val="en-GB"/>
                        </w:rPr>
                      </w:pPr>
                      <w:r>
                        <w:rPr>
                          <w:lang w:val="en-GB"/>
                        </w:rPr>
                        <w:t>The study involved local collaborators. As they did not meet the PLOS’ criteria to be included as authors, they are all named in the acknowledgements.</w:t>
                      </w:r>
                    </w:p>
                    <w:p w14:paraId="41AE696F" w14:textId="77777777" w:rsidR="000035D5" w:rsidRPr="00077880" w:rsidRDefault="000035D5" w:rsidP="000035D5">
                      <w:pPr>
                        <w:rPr>
                          <w:lang w:val="en-GB"/>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BD70A1" w14:textId="77777777" w:rsidR="00077880" w:rsidRPr="00A93909" w:rsidRDefault="00077880" w:rsidP="00077880">
                            <w:pPr>
                              <w:rPr>
                                <w:sz w:val="20"/>
                                <w:szCs w:val="20"/>
                                <w:lang w:val="en-GB"/>
                              </w:rPr>
                            </w:pPr>
                            <w:r w:rsidRPr="00A93909">
                              <w:rPr>
                                <w:sz w:val="20"/>
                                <w:szCs w:val="20"/>
                                <w:lang w:val="en-GB"/>
                              </w:rPr>
                              <w:t xml:space="preserve">The co-creator process is described in detail in the manuscript.  The MENTBEST co-creators are not research participants in the traditional sense. They are involved as co-researchers and advisors who contribute to the design, implementation, and evaluation of the project through a co-creation approach. Therefore, instead of an informed consent, a </w:t>
                            </w:r>
                            <w:proofErr w:type="gramStart"/>
                            <w:r w:rsidRPr="00A93909">
                              <w:rPr>
                                <w:sz w:val="20"/>
                                <w:szCs w:val="20"/>
                                <w:lang w:val="en-GB"/>
                              </w:rPr>
                              <w:t>terms of reference document</w:t>
                            </w:r>
                            <w:proofErr w:type="gramEnd"/>
                            <w:r w:rsidRPr="00A93909">
                              <w:rPr>
                                <w:sz w:val="20"/>
                                <w:szCs w:val="20"/>
                                <w:lang w:val="en-GB"/>
                              </w:rPr>
                              <w:t xml:space="preserve"> is shared and agreed with each co</w:t>
                            </w:r>
                            <w:r>
                              <w:rPr>
                                <w:sz w:val="20"/>
                                <w:szCs w:val="20"/>
                                <w:lang w:val="en-GB"/>
                              </w:rPr>
                              <w:t>-</w:t>
                            </w:r>
                            <w:r w:rsidRPr="00A93909">
                              <w:rPr>
                                <w:sz w:val="20"/>
                                <w:szCs w:val="20"/>
                                <w:lang w:val="en-GB"/>
                              </w:rPr>
                              <w:t>creator.</w:t>
                            </w:r>
                          </w:p>
                          <w:p w14:paraId="70969366" w14:textId="77777777" w:rsidR="00077880" w:rsidRPr="00A93909" w:rsidRDefault="00077880" w:rsidP="00077880">
                            <w:pPr>
                              <w:rPr>
                                <w:sz w:val="20"/>
                                <w:szCs w:val="20"/>
                                <w:lang w:val="en-GB"/>
                              </w:rPr>
                            </w:pPr>
                          </w:p>
                          <w:p w14:paraId="223CD14A" w14:textId="5BA191C3" w:rsidR="000035D5" w:rsidRPr="00077880" w:rsidRDefault="00077880" w:rsidP="00077880">
                            <w:pPr>
                              <w:rPr>
                                <w:lang w:val="en-GB"/>
                              </w:rPr>
                            </w:pPr>
                            <w:r w:rsidRPr="00A93909">
                              <w:rPr>
                                <w:sz w:val="20"/>
                                <w:szCs w:val="20"/>
                                <w:lang w:val="en-GB"/>
                              </w:rPr>
                              <w:t>As they are not participating in research activities as study subjects, they d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1ABD70A1" w14:textId="77777777" w:rsidR="00077880" w:rsidRPr="00A93909" w:rsidRDefault="00077880" w:rsidP="00077880">
                      <w:pPr>
                        <w:rPr>
                          <w:sz w:val="20"/>
                          <w:szCs w:val="20"/>
                          <w:lang w:val="en-GB"/>
                        </w:rPr>
                      </w:pPr>
                      <w:r w:rsidRPr="00A93909">
                        <w:rPr>
                          <w:sz w:val="20"/>
                          <w:szCs w:val="20"/>
                          <w:lang w:val="en-GB"/>
                        </w:rPr>
                        <w:t xml:space="preserve">The co-creator process is described in detail in the manuscript.  The MENTBEST co-creators are not research participants in the traditional sense. They are involved as co-researchers and advisors who contribute to the design, implementation, and evaluation of the project through a co-creation approach. Therefore, instead of an informed consent, a </w:t>
                      </w:r>
                      <w:proofErr w:type="gramStart"/>
                      <w:r w:rsidRPr="00A93909">
                        <w:rPr>
                          <w:sz w:val="20"/>
                          <w:szCs w:val="20"/>
                          <w:lang w:val="en-GB"/>
                        </w:rPr>
                        <w:t>terms of reference document</w:t>
                      </w:r>
                      <w:proofErr w:type="gramEnd"/>
                      <w:r w:rsidRPr="00A93909">
                        <w:rPr>
                          <w:sz w:val="20"/>
                          <w:szCs w:val="20"/>
                          <w:lang w:val="en-GB"/>
                        </w:rPr>
                        <w:t xml:space="preserve"> is shared and agreed with each co</w:t>
                      </w:r>
                      <w:r>
                        <w:rPr>
                          <w:sz w:val="20"/>
                          <w:szCs w:val="20"/>
                          <w:lang w:val="en-GB"/>
                        </w:rPr>
                        <w:t>-</w:t>
                      </w:r>
                      <w:r w:rsidRPr="00A93909">
                        <w:rPr>
                          <w:sz w:val="20"/>
                          <w:szCs w:val="20"/>
                          <w:lang w:val="en-GB"/>
                        </w:rPr>
                        <w:t>creator.</w:t>
                      </w:r>
                    </w:p>
                    <w:p w14:paraId="70969366" w14:textId="77777777" w:rsidR="00077880" w:rsidRPr="00A93909" w:rsidRDefault="00077880" w:rsidP="00077880">
                      <w:pPr>
                        <w:rPr>
                          <w:sz w:val="20"/>
                          <w:szCs w:val="20"/>
                          <w:lang w:val="en-GB"/>
                        </w:rPr>
                      </w:pPr>
                    </w:p>
                    <w:p w14:paraId="223CD14A" w14:textId="5BA191C3" w:rsidR="000035D5" w:rsidRPr="00077880" w:rsidRDefault="00077880" w:rsidP="00077880">
                      <w:pPr>
                        <w:rPr>
                          <w:lang w:val="en-GB"/>
                        </w:rPr>
                      </w:pPr>
                      <w:r w:rsidRPr="00A93909">
                        <w:rPr>
                          <w:sz w:val="20"/>
                          <w:szCs w:val="20"/>
                          <w:lang w:val="en-GB"/>
                        </w:rPr>
                        <w:t>As they are not participating in research activities as study subjects, they do</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9F5F48" w14:textId="77777777" w:rsidR="00077880" w:rsidRPr="00A93909" w:rsidRDefault="00077880" w:rsidP="00077880">
                            <w:pPr>
                              <w:rPr>
                                <w:lang w:val="en-GB"/>
                              </w:rPr>
                            </w:pPr>
                            <w:r>
                              <w:rPr>
                                <w:lang w:val="en-GB"/>
                              </w:rPr>
                              <w:t>Co-creators provided input at each stage of the design, implementation, and evaluation of the project through the co-creation approach explained in the manuscript.</w:t>
                            </w:r>
                          </w:p>
                          <w:p w14:paraId="6D21B23F" w14:textId="77777777" w:rsidR="000035D5" w:rsidRPr="0007788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09F5F48" w14:textId="77777777" w:rsidR="00077880" w:rsidRPr="00A93909" w:rsidRDefault="00077880" w:rsidP="00077880">
                      <w:pPr>
                        <w:rPr>
                          <w:lang w:val="en-GB"/>
                        </w:rPr>
                      </w:pPr>
                      <w:r>
                        <w:rPr>
                          <w:lang w:val="en-GB"/>
                        </w:rPr>
                        <w:t>Co-creators provided input at each stage of the design, implementation, and evaluation of the project through the co-creation approach explained in the manuscript.</w:t>
                      </w:r>
                    </w:p>
                    <w:p w14:paraId="6D21B23F" w14:textId="77777777" w:rsidR="000035D5" w:rsidRPr="00077880" w:rsidRDefault="000035D5" w:rsidP="000035D5">
                      <w:pPr>
                        <w:rPr>
                          <w:lang w:val="en-GB"/>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51ABB4" w:rsidR="000035D5" w:rsidRDefault="00077880" w:rsidP="000035D5">
                            <w:r>
                              <w:rPr>
                                <w:lang w:val="en-GB"/>
                              </w:rPr>
                              <w:t xml:space="preserve">The terms of reference document </w:t>
                            </w:r>
                            <w:proofErr w:type="gramStart"/>
                            <w:r>
                              <w:rPr>
                                <w:lang w:val="en-GB"/>
                              </w:rPr>
                              <w:t>was</w:t>
                            </w:r>
                            <w:proofErr w:type="gramEnd"/>
                            <w:r>
                              <w:rPr>
                                <w:lang w:val="en-GB"/>
                              </w:rPr>
                              <w:t xml:space="preserve"> designed with the co-creators to ensur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E51ABB4" w:rsidR="000035D5" w:rsidRDefault="00077880" w:rsidP="000035D5">
                      <w:r>
                        <w:rPr>
                          <w:lang w:val="en-GB"/>
                        </w:rPr>
                        <w:t xml:space="preserve">The terms of reference document </w:t>
                      </w:r>
                      <w:proofErr w:type="gramStart"/>
                      <w:r>
                        <w:rPr>
                          <w:lang w:val="en-GB"/>
                        </w:rPr>
                        <w:t>was</w:t>
                      </w:r>
                      <w:proofErr w:type="gramEnd"/>
                      <w:r>
                        <w:rPr>
                          <w:lang w:val="en-GB"/>
                        </w:rPr>
                        <w:t xml:space="preserve"> designed with the co-creators to ensure understand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FA92FE" w14:textId="77777777" w:rsidR="00077880" w:rsidRPr="00A93909" w:rsidRDefault="00077880" w:rsidP="00077880">
                            <w:pPr>
                              <w:rPr>
                                <w:lang w:val="en-GB"/>
                              </w:rPr>
                            </w:pPr>
                            <w:r>
                              <w:rPr>
                                <w:lang w:val="en-GB"/>
                              </w:rPr>
                              <w:t>Co-creators will be involved in the dissemination of study results to ensure the findings are explained in a way which is understandable, and to ensure these are disseminated in ways which reach the community.</w:t>
                            </w:r>
                          </w:p>
                          <w:p w14:paraId="63B5C0C8" w14:textId="77777777" w:rsidR="000035D5" w:rsidRPr="0007788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EFA92FE" w14:textId="77777777" w:rsidR="00077880" w:rsidRPr="00A93909" w:rsidRDefault="00077880" w:rsidP="00077880">
                      <w:pPr>
                        <w:rPr>
                          <w:lang w:val="en-GB"/>
                        </w:rPr>
                      </w:pPr>
                      <w:r>
                        <w:rPr>
                          <w:lang w:val="en-GB"/>
                        </w:rPr>
                        <w:t>Co-creators will be involved in the dissemination of study results to ensure the findings are explained in a way which is understandable, and to ensure these are disseminated in ways which reach the community.</w:t>
                      </w:r>
                    </w:p>
                    <w:p w14:paraId="63B5C0C8" w14:textId="77777777" w:rsidR="000035D5" w:rsidRPr="00077880" w:rsidRDefault="000035D5" w:rsidP="000035D5">
                      <w:pPr>
                        <w:rPr>
                          <w:lang w:val="en-GB"/>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70C795" w:rsidR="000035D5" w:rsidRPr="00077880" w:rsidRDefault="0007788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70C795" w:rsidR="000035D5" w:rsidRPr="00077880" w:rsidRDefault="00077880"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5EAA78" w:rsidR="000035D5" w:rsidRPr="00077880" w:rsidRDefault="0007788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05EAA78" w:rsidR="000035D5" w:rsidRPr="00077880" w:rsidRDefault="00077880"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39D2AC" w:rsidR="000035D5" w:rsidRPr="00077880" w:rsidRDefault="0007788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39D2AC" w:rsidR="000035D5" w:rsidRPr="00077880" w:rsidRDefault="00077880"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8FA852C" w:rsidR="000035D5" w:rsidRPr="00077880" w:rsidRDefault="0007788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8FA852C" w:rsidR="000035D5" w:rsidRPr="00077880" w:rsidRDefault="00077880"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B7D416" w:rsidR="000035D5" w:rsidRPr="00077880" w:rsidRDefault="0007788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B7D416" w:rsidR="000035D5" w:rsidRPr="00077880" w:rsidRDefault="00077880"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E5829" w14:textId="77777777" w:rsidR="006B7B13" w:rsidRDefault="006B7B13" w:rsidP="00F57A3B">
      <w:r>
        <w:separator/>
      </w:r>
    </w:p>
  </w:endnote>
  <w:endnote w:type="continuationSeparator" w:id="0">
    <w:p w14:paraId="55821FCA" w14:textId="77777777" w:rsidR="006B7B13" w:rsidRDefault="006B7B1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F6C1C" w14:textId="77777777" w:rsidR="006B7B13" w:rsidRDefault="006B7B13" w:rsidP="00F57A3B">
      <w:r>
        <w:separator/>
      </w:r>
    </w:p>
  </w:footnote>
  <w:footnote w:type="continuationSeparator" w:id="0">
    <w:p w14:paraId="78270638" w14:textId="77777777" w:rsidR="006B7B13" w:rsidRDefault="006B7B1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880"/>
    <w:rsid w:val="000F365D"/>
    <w:rsid w:val="00116E71"/>
    <w:rsid w:val="00335779"/>
    <w:rsid w:val="004A7A57"/>
    <w:rsid w:val="004C71C4"/>
    <w:rsid w:val="00515BC0"/>
    <w:rsid w:val="00541C18"/>
    <w:rsid w:val="00580384"/>
    <w:rsid w:val="00622930"/>
    <w:rsid w:val="0069423E"/>
    <w:rsid w:val="006B7B13"/>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idget Hogg</cp:lastModifiedBy>
  <cp:revision>2</cp:revision>
  <dcterms:created xsi:type="dcterms:W3CDTF">2026-06-17T12:25:00Z</dcterms:created>
  <dcterms:modified xsi:type="dcterms:W3CDTF">2026-06-17T12:25:00Z</dcterms:modified>
</cp:coreProperties>
</file>